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973E3" w14:textId="77777777" w:rsidR="00F47D3A" w:rsidRDefault="00F47D3A" w:rsidP="00F47D3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D8FB471" w14:textId="77777777" w:rsidR="00F47D3A" w:rsidRPr="00A563E2" w:rsidRDefault="00F47D3A" w:rsidP="00F47D3A">
      <w:pPr>
        <w:rPr>
          <w:rFonts w:ascii="Times New Roman" w:eastAsia="宋体" w:hAnsi="Times New Roman" w:cs="Times New Roman"/>
          <w:b/>
          <w:bCs/>
          <w:szCs w:val="21"/>
        </w:rPr>
      </w:pPr>
      <w:r w:rsidRPr="00A563E2">
        <w:rPr>
          <w:rFonts w:ascii="Times New Roman" w:eastAsia="宋体" w:hAnsi="Times New Roman" w:cs="Times New Roman"/>
          <w:b/>
          <w:bCs/>
          <w:szCs w:val="21"/>
        </w:rPr>
        <w:t>Supplementary Table S1. 14</w:t>
      </w:r>
      <w:r w:rsidRPr="00A563E2">
        <w:rPr>
          <w:rFonts w:ascii="Times New Roman" w:eastAsia="宋体" w:hAnsi="Times New Roman" w:cs="Times New Roman"/>
          <w:b/>
          <w:bCs/>
          <w:szCs w:val="21"/>
        </w:rPr>
        <w:noBreakHyphen/>
        <w:t>Day Landmark Analysis for MACE (Excluding Events Within First 14 Days)</w:t>
      </w:r>
    </w:p>
    <w:tbl>
      <w:tblPr>
        <w:tblW w:w="9500" w:type="dxa"/>
        <w:tblLook w:val="04A0" w:firstRow="1" w:lastRow="0" w:firstColumn="1" w:lastColumn="0" w:noHBand="0" w:noVBand="1"/>
      </w:tblPr>
      <w:tblGrid>
        <w:gridCol w:w="2020"/>
        <w:gridCol w:w="1880"/>
        <w:gridCol w:w="1320"/>
        <w:gridCol w:w="1640"/>
        <w:gridCol w:w="1620"/>
        <w:gridCol w:w="1020"/>
      </w:tblGrid>
      <w:tr w:rsidR="00A563E2" w:rsidRPr="00A563E2" w14:paraId="1A1A4146" w14:textId="77777777" w:rsidTr="00C82FE0">
        <w:trPr>
          <w:trHeight w:val="66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A18E2" w14:textId="77777777" w:rsidR="00F47D3A" w:rsidRPr="00A563E2" w:rsidRDefault="00F47D3A" w:rsidP="00C82F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Group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97B08" w14:textId="77777777" w:rsidR="00F47D3A" w:rsidRPr="00A563E2" w:rsidRDefault="00F47D3A" w:rsidP="00C82F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Patients Remaining (n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1AF15" w14:textId="77777777" w:rsidR="00F47D3A" w:rsidRPr="00A563E2" w:rsidRDefault="00F47D3A" w:rsidP="00C82F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MACE Events (n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695EB" w14:textId="77777777" w:rsidR="00F47D3A" w:rsidRPr="00A563E2" w:rsidRDefault="00F47D3A" w:rsidP="00C82F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Cumulative Incidence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21152" w14:textId="77777777" w:rsidR="00F47D3A" w:rsidRPr="00A563E2" w:rsidRDefault="00F47D3A" w:rsidP="00C82F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Fine</w:t>
            </w:r>
            <w:r w:rsidRPr="00A563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noBreakHyphen/>
              <w:t>Gray SHR (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F2C11" w14:textId="77777777" w:rsidR="00F47D3A" w:rsidRPr="00A563E2" w:rsidRDefault="00F47D3A" w:rsidP="00C82F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P value</w:t>
            </w:r>
          </w:p>
        </w:tc>
      </w:tr>
      <w:tr w:rsidR="00A563E2" w:rsidRPr="00A563E2" w14:paraId="26974457" w14:textId="77777777" w:rsidTr="00C82FE0">
        <w:trPr>
          <w:trHeight w:val="6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6DDA3" w14:textId="77777777" w:rsidR="00F47D3A" w:rsidRPr="00A563E2" w:rsidRDefault="00F47D3A" w:rsidP="00C82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Early initiation (≤7 days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1B3CB" w14:textId="77777777" w:rsidR="00F47D3A" w:rsidRPr="00A563E2" w:rsidRDefault="00F47D3A" w:rsidP="00C82FE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B5D12" w14:textId="77777777" w:rsidR="00F47D3A" w:rsidRPr="00A563E2" w:rsidRDefault="00F47D3A" w:rsidP="00C82FE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E4BB6" w14:textId="77777777" w:rsidR="00F47D3A" w:rsidRPr="00A563E2" w:rsidRDefault="00F47D3A" w:rsidP="00C82FE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B6C97" w14:textId="77777777" w:rsidR="00F47D3A" w:rsidRPr="00A563E2" w:rsidRDefault="00F47D3A" w:rsidP="00C82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.00 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1D724" w14:textId="77777777" w:rsidR="00F47D3A" w:rsidRPr="00A563E2" w:rsidRDefault="00F47D3A" w:rsidP="00C82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—</w:t>
            </w:r>
          </w:p>
        </w:tc>
      </w:tr>
      <w:tr w:rsidR="00A563E2" w:rsidRPr="00A563E2" w14:paraId="5FF788D4" w14:textId="77777777" w:rsidTr="00C82FE0">
        <w:trPr>
          <w:trHeight w:val="6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5834B" w14:textId="77777777" w:rsidR="00F47D3A" w:rsidRPr="00A563E2" w:rsidRDefault="00F47D3A" w:rsidP="00C82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elayed initiation (14–28 days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A84DF" w14:textId="77777777" w:rsidR="00F47D3A" w:rsidRPr="00A563E2" w:rsidRDefault="00F47D3A" w:rsidP="00C82FE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85ACB" w14:textId="77777777" w:rsidR="00F47D3A" w:rsidRPr="00A563E2" w:rsidRDefault="00F47D3A" w:rsidP="00C82FE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FFA48" w14:textId="77777777" w:rsidR="00F47D3A" w:rsidRPr="00A563E2" w:rsidRDefault="00F47D3A" w:rsidP="00C82FE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18283" w14:textId="77777777" w:rsidR="00F47D3A" w:rsidRPr="00A563E2" w:rsidRDefault="00F47D3A" w:rsidP="00C82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2 (0.25–0.7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893B5" w14:textId="77777777" w:rsidR="00F47D3A" w:rsidRPr="00A563E2" w:rsidRDefault="00F47D3A" w:rsidP="00C82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A563E2" w:rsidRPr="00A563E2" w14:paraId="27EBBDBC" w14:textId="77777777" w:rsidTr="00C82FE0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91372" w14:textId="77777777" w:rsidR="00F47D3A" w:rsidRPr="00A563E2" w:rsidRDefault="00F47D3A" w:rsidP="00C82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ontrol (no ARNI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BBB81" w14:textId="77777777" w:rsidR="00F47D3A" w:rsidRPr="00A563E2" w:rsidRDefault="00F47D3A" w:rsidP="00C82FE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51B75" w14:textId="77777777" w:rsidR="00F47D3A" w:rsidRPr="00A563E2" w:rsidRDefault="00F47D3A" w:rsidP="00C82FE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B17F2" w14:textId="77777777" w:rsidR="00F47D3A" w:rsidRPr="00A563E2" w:rsidRDefault="00F47D3A" w:rsidP="00C82FE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25A7B" w14:textId="77777777" w:rsidR="00F47D3A" w:rsidRPr="00A563E2" w:rsidRDefault="00F47D3A" w:rsidP="00C82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6 (0.21–0.6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60A09" w14:textId="77777777" w:rsidR="00F47D3A" w:rsidRPr="00A563E2" w:rsidRDefault="00F47D3A" w:rsidP="00C82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</w:tbl>
    <w:p w14:paraId="19DA8D32" w14:textId="77777777" w:rsidR="00F47D3A" w:rsidRPr="00A563E2" w:rsidRDefault="00F47D3A" w:rsidP="00F47D3A">
      <w:pPr>
        <w:rPr>
          <w:rFonts w:ascii="Times New Roman" w:eastAsia="宋体" w:hAnsi="Times New Roman" w:cs="Times New Roman"/>
          <w:szCs w:val="21"/>
        </w:rPr>
      </w:pPr>
    </w:p>
    <w:p w14:paraId="70677DF8" w14:textId="77777777" w:rsidR="00F47D3A" w:rsidRPr="00A563E2" w:rsidRDefault="00F47D3A" w:rsidP="00F47D3A">
      <w:pPr>
        <w:rPr>
          <w:rFonts w:ascii="Times New Roman" w:eastAsia="宋体" w:hAnsi="Times New Roman" w:cs="Times New Roman"/>
          <w:b/>
          <w:bCs/>
          <w:szCs w:val="21"/>
        </w:rPr>
      </w:pPr>
      <w:r w:rsidRPr="00A563E2">
        <w:rPr>
          <w:rFonts w:ascii="Times New Roman" w:eastAsia="宋体" w:hAnsi="Times New Roman" w:cs="Times New Roman"/>
          <w:b/>
          <w:bCs/>
          <w:szCs w:val="21"/>
        </w:rPr>
        <w:t>Supplementary Table S2. Time</w:t>
      </w:r>
      <w:r w:rsidRPr="00A563E2">
        <w:rPr>
          <w:rFonts w:ascii="Times New Roman" w:eastAsia="宋体" w:hAnsi="Times New Roman" w:cs="Times New Roman"/>
          <w:b/>
          <w:bCs/>
          <w:szCs w:val="21"/>
        </w:rPr>
        <w:noBreakHyphen/>
        <w:t>Dependent Cox Regression for MACE (Sacubitril/Valsartan as Time</w:t>
      </w:r>
      <w:r w:rsidRPr="00A563E2">
        <w:rPr>
          <w:rFonts w:ascii="Times New Roman" w:eastAsia="宋体" w:hAnsi="Times New Roman" w:cs="Times New Roman"/>
          <w:b/>
          <w:bCs/>
          <w:szCs w:val="21"/>
        </w:rPr>
        <w:noBreakHyphen/>
        <w:t>Varying Exposure)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3000"/>
        <w:gridCol w:w="1880"/>
        <w:gridCol w:w="1320"/>
        <w:gridCol w:w="1640"/>
        <w:gridCol w:w="1620"/>
      </w:tblGrid>
      <w:tr w:rsidR="00A563E2" w:rsidRPr="00A563E2" w14:paraId="4EAF5A1C" w14:textId="77777777" w:rsidTr="00C82FE0">
        <w:trPr>
          <w:trHeight w:val="66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885E2" w14:textId="77777777" w:rsidR="00F47D3A" w:rsidRPr="00A563E2" w:rsidRDefault="00F47D3A" w:rsidP="00C82F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Exposur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5136E" w14:textId="77777777" w:rsidR="00F47D3A" w:rsidRPr="00A563E2" w:rsidRDefault="00F47D3A" w:rsidP="00C82F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Number of Patient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7451E" w14:textId="77777777" w:rsidR="00F47D3A" w:rsidRPr="00A563E2" w:rsidRDefault="00F47D3A" w:rsidP="00C82F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Number of Event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367CA" w14:textId="77777777" w:rsidR="00F47D3A" w:rsidRPr="00A563E2" w:rsidRDefault="00F47D3A" w:rsidP="00C82F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HR (95% C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18CB1" w14:textId="77777777" w:rsidR="00F47D3A" w:rsidRPr="00A563E2" w:rsidRDefault="00F47D3A" w:rsidP="00C82FE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P value</w:t>
            </w:r>
          </w:p>
        </w:tc>
      </w:tr>
      <w:tr w:rsidR="00A563E2" w:rsidRPr="00A563E2" w14:paraId="4353A873" w14:textId="77777777" w:rsidTr="00C82FE0">
        <w:trPr>
          <w:trHeight w:val="66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0CF18" w14:textId="77777777" w:rsidR="00F47D3A" w:rsidRPr="00A563E2" w:rsidRDefault="00F47D3A" w:rsidP="00C82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acubitril/valsartan use (time</w:t>
            </w: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noBreakHyphen/>
              <w:t>dependent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5AD46" w14:textId="77777777" w:rsidR="00F47D3A" w:rsidRPr="00A563E2" w:rsidRDefault="00F47D3A" w:rsidP="00C82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40 (anytime us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5434E" w14:textId="77777777" w:rsidR="00F47D3A" w:rsidRPr="00A563E2" w:rsidRDefault="00F47D3A" w:rsidP="00C82FE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3B7E4" w14:textId="77777777" w:rsidR="00F47D3A" w:rsidRPr="00A563E2" w:rsidRDefault="00F47D3A" w:rsidP="00C82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7 (0.31–0.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27448" w14:textId="77777777" w:rsidR="00F47D3A" w:rsidRPr="00A563E2" w:rsidRDefault="00F47D3A" w:rsidP="00C82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A563E2" w:rsidRPr="00A563E2" w14:paraId="03E17EDE" w14:textId="77777777" w:rsidTr="00C82FE0">
        <w:trPr>
          <w:trHeight w:val="66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229C0" w14:textId="77777777" w:rsidR="00F47D3A" w:rsidRPr="00A563E2" w:rsidRDefault="00F47D3A" w:rsidP="00C82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o sacubitril/valsartan use (reference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8B31E" w14:textId="77777777" w:rsidR="00F47D3A" w:rsidRPr="00A563E2" w:rsidRDefault="00F47D3A" w:rsidP="00C82FE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C7636" w14:textId="77777777" w:rsidR="00F47D3A" w:rsidRPr="00A563E2" w:rsidRDefault="00F47D3A" w:rsidP="00C82FE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00089" w14:textId="77777777" w:rsidR="00F47D3A" w:rsidRPr="00A563E2" w:rsidRDefault="00F47D3A" w:rsidP="00C82FE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1589E" w14:textId="77777777" w:rsidR="00F47D3A" w:rsidRPr="00A563E2" w:rsidRDefault="00F47D3A" w:rsidP="00C82F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563E2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—</w:t>
            </w:r>
          </w:p>
        </w:tc>
      </w:tr>
    </w:tbl>
    <w:p w14:paraId="2E21AC50" w14:textId="77777777" w:rsidR="00F15AA3" w:rsidRPr="00A563E2" w:rsidRDefault="00F15AA3">
      <w:pPr>
        <w:rPr>
          <w:rFonts w:hint="eastAsia"/>
        </w:rPr>
      </w:pPr>
    </w:p>
    <w:sectPr w:rsidR="00F15AA3" w:rsidRPr="00A563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D3A"/>
    <w:rsid w:val="00153453"/>
    <w:rsid w:val="002A14B8"/>
    <w:rsid w:val="004E7763"/>
    <w:rsid w:val="00A563E2"/>
    <w:rsid w:val="00F15AA3"/>
    <w:rsid w:val="00F4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377F75"/>
  <w15:chartTrackingRefBased/>
  <w15:docId w15:val="{1D57E139-8D0E-4FA9-969F-C40D863E3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D3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7D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7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7D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7D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7D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7D3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7D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7D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7D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7D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7D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7D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7D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7D3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47D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7D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7D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7D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7D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7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7D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7D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7D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7D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7D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7D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7D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7D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7D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603</Characters>
  <Application>Microsoft Office Word</Application>
  <DocSecurity>0</DocSecurity>
  <Lines>13</Lines>
  <Paragraphs>6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5-25T10:32:00Z</dcterms:created>
  <dcterms:modified xsi:type="dcterms:W3CDTF">2026-05-25T10:34:00Z</dcterms:modified>
</cp:coreProperties>
</file>